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2F6C" w:rsidRDefault="00802A4E">
      <w:r>
        <w:rPr>
          <w:noProof/>
        </w:rPr>
        <w:drawing>
          <wp:inline distT="0" distB="0" distL="0" distR="0">
            <wp:extent cx="5166808" cy="5730737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66808" cy="5730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5143946" cy="263674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43946" cy="2636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5136325" cy="4869602"/>
            <wp:effectExtent l="0" t="0" r="762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36325" cy="4869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5067739" cy="339881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67739" cy="339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F08AD">
        <w:rPr>
          <w:noProof/>
        </w:rPr>
        <w:lastRenderedPageBreak/>
        <w:drawing>
          <wp:inline distT="0" distB="0" distL="0" distR="0">
            <wp:extent cx="5075360" cy="1996613"/>
            <wp:effectExtent l="0" t="0" r="0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75360" cy="19966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08AD" w:rsidRPr="003B3399" w:rsidRDefault="008E40A9" w:rsidP="001F45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1DE0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2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="005F08AD" w:rsidRPr="009B1DE0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Fig</w:t>
      </w:r>
      <w:r w:rsidR="005710DA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. </w:t>
      </w:r>
      <w:r w:rsidR="00E22C9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3B3399" w:rsidRPr="003B3399">
        <w:rPr>
          <w:rFonts w:ascii="Times New Roman" w:hAnsi="Times New Roman" w:cs="Times New Roman"/>
          <w:b/>
          <w:sz w:val="24"/>
          <w:szCs w:val="24"/>
        </w:rPr>
        <w:t xml:space="preserve">equence of </w:t>
      </w:r>
      <w:r w:rsidR="003B3399" w:rsidRPr="00E22C9F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</w:rPr>
        <w:t>BnMYB2</w:t>
      </w:r>
      <w:r w:rsidR="003B3399" w:rsidRPr="003B339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promoter</w:t>
      </w:r>
      <w:r w:rsidR="003B3399" w:rsidRPr="003B3399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denoting the cis-elements predicted by PlantCARE dat</w:t>
      </w:r>
      <w:r w:rsidR="003B3399" w:rsidRPr="00E83A08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abase.</w:t>
      </w:r>
      <w:r w:rsidR="00CF3BCC" w:rsidRPr="00E83A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F3BCC" w:rsidRPr="00E83A08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CF3BCC" w:rsidRPr="00E83A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e length of </w:t>
      </w:r>
      <w:r w:rsidR="00CF3BCC" w:rsidRPr="00E83A08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BnMYB2</w:t>
      </w:r>
      <w:r w:rsidR="00CF3BCC" w:rsidRPr="00E83A08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 xml:space="preserve"> </w:t>
      </w:r>
      <w:r w:rsidR="00CF3BCC" w:rsidRPr="00E83A0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gene</w:t>
      </w:r>
      <w:r w:rsidR="00CF3BCC" w:rsidRPr="00E83A08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 xml:space="preserve"> </w:t>
      </w:r>
      <w:r w:rsidR="00CF3BCC" w:rsidRPr="00E83A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romoter sequence was</w:t>
      </w:r>
      <w:r w:rsidR="00E22C9F" w:rsidRPr="00E83A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 947 bp</w:t>
      </w:r>
      <w:r w:rsidR="00CF3BCC" w:rsidRPr="00E83A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0C543C" w:rsidRPr="00E83A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="000C543C" w:rsidRPr="00E83A08">
        <w:rPr>
          <w:rFonts w:ascii="Times New Roman" w:hAnsi="Times New Roman" w:cs="Times New Roman"/>
          <w:color w:val="000000" w:themeColor="text1"/>
          <w:sz w:val="24"/>
          <w:szCs w:val="24"/>
        </w:rPr>
        <w:t>he A of the</w:t>
      </w:r>
      <w:r w:rsidR="000C543C" w:rsidRPr="00E83A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C543C" w:rsidRPr="00E83A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G initiation codon is </w:t>
      </w:r>
      <w:r w:rsidR="000C543C" w:rsidRPr="00E83A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efined</w:t>
      </w:r>
      <w:r w:rsidR="000C543C" w:rsidRPr="00E83A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+1</w:t>
      </w:r>
      <w:r w:rsidR="000C543C" w:rsidRPr="00E83A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573387" w:rsidRPr="00E83A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573387" w:rsidRPr="00E83A08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573387" w:rsidRPr="00E83A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e </w:t>
      </w:r>
      <w:r w:rsidR="00573387" w:rsidRPr="00E83A08">
        <w:rPr>
          <w:rFonts w:ascii="Times New Roman" w:hAnsi="Times New Roman"/>
          <w:color w:val="000000" w:themeColor="text1"/>
          <w:sz w:val="24"/>
          <w:szCs w:val="24"/>
        </w:rPr>
        <w:t>CAAT-box</w:t>
      </w:r>
      <w:r w:rsidR="00573387" w:rsidRPr="00E83A08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="00573387" w:rsidRPr="00E83A08">
        <w:rPr>
          <w:rFonts w:ascii="Times New Roman" w:hAnsi="Times New Roman"/>
          <w:color w:val="000000" w:themeColor="text1"/>
          <w:sz w:val="24"/>
          <w:szCs w:val="24"/>
        </w:rPr>
        <w:t xml:space="preserve"> TATA-box</w:t>
      </w:r>
      <w:r w:rsidR="00573387" w:rsidRPr="00E83A0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="00573387" w:rsidRPr="00E83A08">
        <w:rPr>
          <w:rFonts w:ascii="Times New Roman" w:hAnsi="Times New Roman"/>
          <w:color w:val="000000" w:themeColor="text1"/>
          <w:sz w:val="24"/>
          <w:szCs w:val="24"/>
        </w:rPr>
        <w:t xml:space="preserve"> ABRE</w:t>
      </w:r>
      <w:r w:rsidR="00573387" w:rsidRPr="00E83A08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="00AC4A29" w:rsidRPr="00E83A0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573387" w:rsidRPr="00E83A08">
        <w:rPr>
          <w:rFonts w:ascii="Times New Roman" w:hAnsi="Times New Roman"/>
          <w:color w:val="000000" w:themeColor="text1"/>
          <w:sz w:val="24"/>
          <w:szCs w:val="24"/>
        </w:rPr>
        <w:t>ARE</w:t>
      </w:r>
      <w:r w:rsidR="00573387" w:rsidRPr="00E83A08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="00573387" w:rsidRPr="00E83A08">
        <w:rPr>
          <w:rFonts w:ascii="Times New Roman" w:hAnsi="Times New Roman"/>
          <w:color w:val="000000" w:themeColor="text1"/>
          <w:sz w:val="24"/>
          <w:szCs w:val="24"/>
        </w:rPr>
        <w:t xml:space="preserve"> CGTCA-motif</w:t>
      </w:r>
      <w:r w:rsidR="00573387" w:rsidRPr="00E83A08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="00573387" w:rsidRPr="00E83A08">
        <w:rPr>
          <w:rFonts w:ascii="Times New Roman" w:hAnsi="Times New Roman"/>
          <w:color w:val="000000" w:themeColor="text1"/>
          <w:sz w:val="24"/>
          <w:szCs w:val="24"/>
        </w:rPr>
        <w:t xml:space="preserve"> ERE</w:t>
      </w:r>
      <w:r w:rsidR="00573387" w:rsidRPr="00E83A08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="00573387" w:rsidRPr="00E83A08">
        <w:rPr>
          <w:rFonts w:ascii="Times New Roman" w:hAnsi="Times New Roman"/>
          <w:color w:val="000000" w:themeColor="text1"/>
          <w:sz w:val="24"/>
          <w:szCs w:val="24"/>
        </w:rPr>
        <w:t xml:space="preserve"> P-box</w:t>
      </w:r>
      <w:r w:rsidR="00573387" w:rsidRPr="00E83A08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="00573387" w:rsidRPr="00E83A08">
        <w:rPr>
          <w:rFonts w:ascii="Times New Roman" w:hAnsi="Times New Roman"/>
          <w:color w:val="000000" w:themeColor="text1"/>
          <w:sz w:val="24"/>
          <w:szCs w:val="24"/>
        </w:rPr>
        <w:t xml:space="preserve"> STRE</w:t>
      </w:r>
      <w:r w:rsidR="00AC4A29" w:rsidRPr="00E83A08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="00573387" w:rsidRPr="00E83A0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573387" w:rsidRPr="00E83A08">
        <w:rPr>
          <w:rFonts w:ascii="Times New Roman" w:hAnsi="Times New Roman"/>
          <w:color w:val="000000" w:themeColor="text1"/>
          <w:sz w:val="24"/>
          <w:szCs w:val="24"/>
        </w:rPr>
        <w:t>WUN-motif</w:t>
      </w:r>
      <w:r w:rsidR="00AC4A29" w:rsidRPr="00E83A0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AC4A29" w:rsidRPr="00E83A08">
        <w:rPr>
          <w:rFonts w:ascii="Times New Roman" w:hAnsi="Times New Roman"/>
          <w:color w:val="000000" w:themeColor="text1"/>
          <w:sz w:val="24"/>
          <w:szCs w:val="24"/>
        </w:rPr>
        <w:t>and other important</w:t>
      </w:r>
      <w:r w:rsidR="00AC4A29" w:rsidRPr="00E83A08">
        <w:rPr>
          <w:color w:val="000000" w:themeColor="text1"/>
        </w:rPr>
        <w:t xml:space="preserve"> </w:t>
      </w:r>
      <w:r w:rsidR="00AC4A29" w:rsidRPr="00E83A08">
        <w:rPr>
          <w:rFonts w:ascii="Times New Roman" w:hAnsi="Times New Roman"/>
          <w:color w:val="000000" w:themeColor="text1"/>
          <w:sz w:val="24"/>
          <w:szCs w:val="24"/>
        </w:rPr>
        <w:t>cis-regulatory elements</w:t>
      </w:r>
      <w:r w:rsidR="00AC4A29" w:rsidRPr="00E83A0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re </w:t>
      </w:r>
      <w:r w:rsidR="00AC4A29" w:rsidRPr="00E83A08">
        <w:rPr>
          <w:rFonts w:ascii="Times New Roman" w:hAnsi="Times New Roman"/>
          <w:color w:val="000000" w:themeColor="text1"/>
          <w:sz w:val="24"/>
          <w:szCs w:val="24"/>
        </w:rPr>
        <w:t>boxed and labeled</w:t>
      </w:r>
      <w:r w:rsidR="00AC4A29" w:rsidRPr="00E83A08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sectPr w:rsidR="005F08AD" w:rsidRPr="003B3399" w:rsidSect="00C44A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52D53" w:rsidRDefault="00B52D53" w:rsidP="00802A4E">
      <w:r>
        <w:separator/>
      </w:r>
    </w:p>
  </w:endnote>
  <w:endnote w:type="continuationSeparator" w:id="1">
    <w:p w:rsidR="00B52D53" w:rsidRDefault="00B52D53" w:rsidP="00802A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52D53" w:rsidRDefault="00B52D53" w:rsidP="00802A4E">
      <w:r>
        <w:separator/>
      </w:r>
    </w:p>
  </w:footnote>
  <w:footnote w:type="continuationSeparator" w:id="1">
    <w:p w:rsidR="00B52D53" w:rsidRDefault="00B52D53" w:rsidP="00802A4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121D"/>
    <w:rsid w:val="000C543C"/>
    <w:rsid w:val="001F4596"/>
    <w:rsid w:val="0020597F"/>
    <w:rsid w:val="003B3399"/>
    <w:rsid w:val="003D32ED"/>
    <w:rsid w:val="004747CD"/>
    <w:rsid w:val="005710DA"/>
    <w:rsid w:val="00573387"/>
    <w:rsid w:val="005F08AD"/>
    <w:rsid w:val="00626B87"/>
    <w:rsid w:val="00692D7C"/>
    <w:rsid w:val="007B27A7"/>
    <w:rsid w:val="00802A4E"/>
    <w:rsid w:val="00822F6C"/>
    <w:rsid w:val="008A6000"/>
    <w:rsid w:val="008D3771"/>
    <w:rsid w:val="008E40A9"/>
    <w:rsid w:val="008F7119"/>
    <w:rsid w:val="009B1DE0"/>
    <w:rsid w:val="00A213BD"/>
    <w:rsid w:val="00A6121D"/>
    <w:rsid w:val="00A93471"/>
    <w:rsid w:val="00AC4A29"/>
    <w:rsid w:val="00B52D53"/>
    <w:rsid w:val="00C44AD5"/>
    <w:rsid w:val="00CF3BCC"/>
    <w:rsid w:val="00D8562B"/>
    <w:rsid w:val="00E22C9F"/>
    <w:rsid w:val="00E73725"/>
    <w:rsid w:val="00E83A08"/>
    <w:rsid w:val="00EE1A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4A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2A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2A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2A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2A4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B1DE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B1DE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守晶</dc:creator>
  <cp:keywords/>
  <dc:description/>
  <cp:lastModifiedBy>zsj</cp:lastModifiedBy>
  <cp:revision>17</cp:revision>
  <dcterms:created xsi:type="dcterms:W3CDTF">2019-12-11T12:19:00Z</dcterms:created>
  <dcterms:modified xsi:type="dcterms:W3CDTF">2020-04-24T01:23:00Z</dcterms:modified>
</cp:coreProperties>
</file>